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A0B63" w14:textId="77777777" w:rsidR="00416FCB" w:rsidRPr="00C34270" w:rsidRDefault="00416FCB" w:rsidP="00416FCB">
      <w:pPr>
        <w:jc w:val="both"/>
        <w:rPr>
          <w:rFonts w:ascii="Arial" w:hAnsi="Arial" w:cs="Arial"/>
          <w:b/>
          <w:bCs/>
        </w:rPr>
      </w:pPr>
      <w:r w:rsidRPr="00C34270">
        <w:rPr>
          <w:rFonts w:ascii="Arial" w:hAnsi="Arial" w:cs="Arial"/>
          <w:b/>
          <w:bCs/>
        </w:rPr>
        <w:t>Supplemental Tables</w:t>
      </w:r>
    </w:p>
    <w:p w14:paraId="565389A3" w14:textId="77777777" w:rsidR="00416FCB" w:rsidRPr="00C34270" w:rsidRDefault="00416FCB" w:rsidP="00416FCB">
      <w:pPr>
        <w:jc w:val="both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04"/>
        <w:gridCol w:w="1529"/>
        <w:gridCol w:w="2720"/>
        <w:gridCol w:w="4097"/>
      </w:tblGrid>
      <w:tr w:rsidR="00416FCB" w:rsidRPr="00C34270" w14:paraId="15167020" w14:textId="77777777" w:rsidTr="009C5ECD">
        <w:trPr>
          <w:jc w:val="center"/>
        </w:trPr>
        <w:tc>
          <w:tcPr>
            <w:tcW w:w="895" w:type="dxa"/>
          </w:tcPr>
          <w:p w14:paraId="5DD426A7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Gene</w:t>
            </w:r>
          </w:p>
        </w:tc>
        <w:tc>
          <w:tcPr>
            <w:tcW w:w="1890" w:type="dxa"/>
          </w:tcPr>
          <w:p w14:paraId="2EDBB8D9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Primer Catalog Number</w:t>
            </w:r>
          </w:p>
        </w:tc>
        <w:tc>
          <w:tcPr>
            <w:tcW w:w="3240" w:type="dxa"/>
          </w:tcPr>
          <w:p w14:paraId="3E4F310D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Forward/Reverse</w:t>
            </w:r>
          </w:p>
        </w:tc>
        <w:tc>
          <w:tcPr>
            <w:tcW w:w="3325" w:type="dxa"/>
          </w:tcPr>
          <w:p w14:paraId="7F199FDA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Sequence</w:t>
            </w:r>
          </w:p>
        </w:tc>
      </w:tr>
      <w:tr w:rsidR="00416FCB" w:rsidRPr="00C34270" w14:paraId="4CB71448" w14:textId="77777777" w:rsidTr="009C5ECD">
        <w:trPr>
          <w:jc w:val="center"/>
        </w:trPr>
        <w:tc>
          <w:tcPr>
            <w:tcW w:w="895" w:type="dxa"/>
          </w:tcPr>
          <w:p w14:paraId="18D82DC1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  <w:i/>
                <w:iCs/>
              </w:rPr>
              <w:t>Chrna1</w:t>
            </w:r>
          </w:p>
        </w:tc>
        <w:tc>
          <w:tcPr>
            <w:tcW w:w="1890" w:type="dxa"/>
            <w:vMerge w:val="restart"/>
          </w:tcPr>
          <w:p w14:paraId="38600C72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202479</w:t>
            </w:r>
          </w:p>
        </w:tc>
        <w:tc>
          <w:tcPr>
            <w:tcW w:w="3240" w:type="dxa"/>
          </w:tcPr>
          <w:p w14:paraId="57CA4841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Forward</w:t>
            </w:r>
          </w:p>
        </w:tc>
        <w:tc>
          <w:tcPr>
            <w:tcW w:w="3325" w:type="dxa"/>
          </w:tcPr>
          <w:p w14:paraId="0642D376" w14:textId="77777777" w:rsidR="00416FCB" w:rsidRPr="00C34270" w:rsidRDefault="00416FCB" w:rsidP="009C5ECD">
            <w:pPr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CTTAACCAGCCTGGTGTTCTACC</w:t>
            </w:r>
          </w:p>
        </w:tc>
      </w:tr>
      <w:tr w:rsidR="00416FCB" w:rsidRPr="00C34270" w14:paraId="49CE63D0" w14:textId="77777777" w:rsidTr="009C5ECD">
        <w:trPr>
          <w:jc w:val="center"/>
        </w:trPr>
        <w:tc>
          <w:tcPr>
            <w:tcW w:w="895" w:type="dxa"/>
          </w:tcPr>
          <w:p w14:paraId="2691F3C3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48413F01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0A1AE7ED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Reverse</w:t>
            </w:r>
          </w:p>
        </w:tc>
        <w:tc>
          <w:tcPr>
            <w:tcW w:w="3325" w:type="dxa"/>
          </w:tcPr>
          <w:p w14:paraId="45402B6A" w14:textId="77777777" w:rsidR="00416FCB" w:rsidRPr="00C34270" w:rsidRDefault="00416FCB" w:rsidP="009C5ECD">
            <w:pPr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GCTCCACAATGACCAGAAGGAAC</w:t>
            </w:r>
          </w:p>
        </w:tc>
      </w:tr>
      <w:tr w:rsidR="00416FCB" w:rsidRPr="00C34270" w14:paraId="611D6AD3" w14:textId="77777777" w:rsidTr="009C5ECD">
        <w:trPr>
          <w:jc w:val="center"/>
        </w:trPr>
        <w:tc>
          <w:tcPr>
            <w:tcW w:w="895" w:type="dxa"/>
          </w:tcPr>
          <w:p w14:paraId="0DD80865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proofErr w:type="spellStart"/>
            <w:r w:rsidRPr="00C34270">
              <w:rPr>
                <w:rFonts w:ascii="Arial" w:hAnsi="Arial" w:cs="Arial"/>
                <w:i/>
                <w:iCs/>
              </w:rPr>
              <w:t>Bdnf</w:t>
            </w:r>
            <w:proofErr w:type="spellEnd"/>
          </w:p>
        </w:tc>
        <w:tc>
          <w:tcPr>
            <w:tcW w:w="1890" w:type="dxa"/>
            <w:vMerge w:val="restart"/>
          </w:tcPr>
          <w:p w14:paraId="33C6B866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201391</w:t>
            </w:r>
          </w:p>
        </w:tc>
        <w:tc>
          <w:tcPr>
            <w:tcW w:w="3240" w:type="dxa"/>
          </w:tcPr>
          <w:p w14:paraId="699CF340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Forward</w:t>
            </w:r>
          </w:p>
        </w:tc>
        <w:tc>
          <w:tcPr>
            <w:tcW w:w="3325" w:type="dxa"/>
          </w:tcPr>
          <w:p w14:paraId="452CC20E" w14:textId="77777777" w:rsidR="00416FCB" w:rsidRPr="00C34270" w:rsidRDefault="00416FCB" w:rsidP="009C5ECD">
            <w:pPr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GGCTGACACTTTTGAGCACGTC</w:t>
            </w:r>
          </w:p>
        </w:tc>
      </w:tr>
      <w:tr w:rsidR="00416FCB" w:rsidRPr="00C34270" w14:paraId="2C7E8709" w14:textId="77777777" w:rsidTr="009C5ECD">
        <w:trPr>
          <w:jc w:val="center"/>
        </w:trPr>
        <w:tc>
          <w:tcPr>
            <w:tcW w:w="895" w:type="dxa"/>
          </w:tcPr>
          <w:p w14:paraId="40981564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25797705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3FD7BE8D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Reverse</w:t>
            </w:r>
          </w:p>
        </w:tc>
        <w:tc>
          <w:tcPr>
            <w:tcW w:w="3325" w:type="dxa"/>
          </w:tcPr>
          <w:p w14:paraId="52B608DA" w14:textId="77777777" w:rsidR="00416FCB" w:rsidRPr="00C34270" w:rsidRDefault="00416FCB" w:rsidP="009C5ECD">
            <w:pPr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CTCCAAAGGCACTTGACTGCTG</w:t>
            </w:r>
          </w:p>
        </w:tc>
      </w:tr>
      <w:tr w:rsidR="00416FCB" w:rsidRPr="00C34270" w14:paraId="6E3432DE" w14:textId="77777777" w:rsidTr="009C5ECD">
        <w:trPr>
          <w:jc w:val="center"/>
        </w:trPr>
        <w:tc>
          <w:tcPr>
            <w:tcW w:w="895" w:type="dxa"/>
          </w:tcPr>
          <w:p w14:paraId="0D0F3712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  <w:i/>
                <w:iCs/>
              </w:rPr>
              <w:t>Ntf5</w:t>
            </w:r>
          </w:p>
        </w:tc>
        <w:tc>
          <w:tcPr>
            <w:tcW w:w="1890" w:type="dxa"/>
            <w:vMerge w:val="restart"/>
          </w:tcPr>
          <w:p w14:paraId="1BC05601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208867</w:t>
            </w:r>
          </w:p>
        </w:tc>
        <w:tc>
          <w:tcPr>
            <w:tcW w:w="3240" w:type="dxa"/>
          </w:tcPr>
          <w:p w14:paraId="3CB01B23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Forward</w:t>
            </w:r>
          </w:p>
        </w:tc>
        <w:tc>
          <w:tcPr>
            <w:tcW w:w="3325" w:type="dxa"/>
          </w:tcPr>
          <w:p w14:paraId="4B0DDF16" w14:textId="77777777" w:rsidR="00416FCB" w:rsidRPr="00C34270" w:rsidRDefault="00416FCB" w:rsidP="009C5ECD">
            <w:pPr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CCTGCGTCAGTACTTCTTCGAG</w:t>
            </w:r>
          </w:p>
        </w:tc>
      </w:tr>
      <w:tr w:rsidR="00416FCB" w:rsidRPr="00C34270" w14:paraId="6CEF33A8" w14:textId="77777777" w:rsidTr="009C5ECD">
        <w:trPr>
          <w:jc w:val="center"/>
        </w:trPr>
        <w:tc>
          <w:tcPr>
            <w:tcW w:w="895" w:type="dxa"/>
          </w:tcPr>
          <w:p w14:paraId="639073B8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37B44A76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1A996AEF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Reverse</w:t>
            </w:r>
          </w:p>
        </w:tc>
        <w:tc>
          <w:tcPr>
            <w:tcW w:w="3325" w:type="dxa"/>
          </w:tcPr>
          <w:p w14:paraId="0AA8130B" w14:textId="77777777" w:rsidR="00416FCB" w:rsidRPr="00C34270" w:rsidRDefault="00416FCB" w:rsidP="009C5ECD">
            <w:pPr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GCCTTGCATTCTGAGAGCCAGT</w:t>
            </w:r>
          </w:p>
        </w:tc>
      </w:tr>
      <w:tr w:rsidR="00416FCB" w:rsidRPr="00C34270" w14:paraId="1C6F204E" w14:textId="77777777" w:rsidTr="009C5ECD">
        <w:trPr>
          <w:jc w:val="center"/>
        </w:trPr>
        <w:tc>
          <w:tcPr>
            <w:tcW w:w="895" w:type="dxa"/>
          </w:tcPr>
          <w:p w14:paraId="2F9DA9BF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  <w:i/>
                <w:iCs/>
              </w:rPr>
              <w:t>Nos3</w:t>
            </w:r>
          </w:p>
        </w:tc>
        <w:tc>
          <w:tcPr>
            <w:tcW w:w="1890" w:type="dxa"/>
            <w:vMerge w:val="restart"/>
          </w:tcPr>
          <w:p w14:paraId="4E85C5A6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208934</w:t>
            </w:r>
          </w:p>
        </w:tc>
        <w:tc>
          <w:tcPr>
            <w:tcW w:w="3240" w:type="dxa"/>
          </w:tcPr>
          <w:p w14:paraId="7CFC5328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Forward</w:t>
            </w:r>
          </w:p>
        </w:tc>
        <w:tc>
          <w:tcPr>
            <w:tcW w:w="3325" w:type="dxa"/>
          </w:tcPr>
          <w:p w14:paraId="770F2E46" w14:textId="77777777" w:rsidR="00416FCB" w:rsidRPr="00C34270" w:rsidRDefault="00416FCB" w:rsidP="009C5ECD">
            <w:pPr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CGCAAGAGGAAGGAGTCTAGCA</w:t>
            </w:r>
          </w:p>
        </w:tc>
      </w:tr>
      <w:tr w:rsidR="00416FCB" w:rsidRPr="00C34270" w14:paraId="23E7237E" w14:textId="77777777" w:rsidTr="009C5ECD">
        <w:trPr>
          <w:jc w:val="center"/>
        </w:trPr>
        <w:tc>
          <w:tcPr>
            <w:tcW w:w="895" w:type="dxa"/>
          </w:tcPr>
          <w:p w14:paraId="6E3700F6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4F2CD926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06936358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Reverse</w:t>
            </w:r>
          </w:p>
        </w:tc>
        <w:tc>
          <w:tcPr>
            <w:tcW w:w="3325" w:type="dxa"/>
          </w:tcPr>
          <w:p w14:paraId="5F56E6F5" w14:textId="77777777" w:rsidR="00416FCB" w:rsidRPr="00C34270" w:rsidRDefault="00416FCB" w:rsidP="009C5ECD">
            <w:pPr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TCGAGCAAAGGCACAGAAGTGG</w:t>
            </w:r>
          </w:p>
        </w:tc>
      </w:tr>
      <w:tr w:rsidR="00416FCB" w:rsidRPr="00C34270" w14:paraId="1AD4C111" w14:textId="77777777" w:rsidTr="009C5ECD">
        <w:trPr>
          <w:jc w:val="center"/>
        </w:trPr>
        <w:tc>
          <w:tcPr>
            <w:tcW w:w="895" w:type="dxa"/>
          </w:tcPr>
          <w:p w14:paraId="75494E1F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  <w:i/>
                <w:iCs/>
              </w:rPr>
              <w:t>Ntf3</w:t>
            </w:r>
          </w:p>
        </w:tc>
        <w:tc>
          <w:tcPr>
            <w:tcW w:w="1890" w:type="dxa"/>
            <w:vMerge w:val="restart"/>
          </w:tcPr>
          <w:p w14:paraId="1846E1B1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208866</w:t>
            </w:r>
          </w:p>
        </w:tc>
        <w:tc>
          <w:tcPr>
            <w:tcW w:w="3240" w:type="dxa"/>
          </w:tcPr>
          <w:p w14:paraId="724D0276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Forward</w:t>
            </w:r>
          </w:p>
        </w:tc>
        <w:tc>
          <w:tcPr>
            <w:tcW w:w="3325" w:type="dxa"/>
          </w:tcPr>
          <w:p w14:paraId="0F646DCB" w14:textId="77777777" w:rsidR="00416FCB" w:rsidRPr="00C34270" w:rsidRDefault="00416FCB" w:rsidP="009C5ECD">
            <w:pPr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CTACTACGGCAACAGAGACGCT</w:t>
            </w:r>
          </w:p>
        </w:tc>
      </w:tr>
      <w:tr w:rsidR="00416FCB" w:rsidRPr="00C34270" w14:paraId="68BB9E9F" w14:textId="77777777" w:rsidTr="009C5ECD">
        <w:trPr>
          <w:jc w:val="center"/>
        </w:trPr>
        <w:tc>
          <w:tcPr>
            <w:tcW w:w="895" w:type="dxa"/>
          </w:tcPr>
          <w:p w14:paraId="6EFF651E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56D715BA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146954B8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Reverse</w:t>
            </w:r>
          </w:p>
        </w:tc>
        <w:tc>
          <w:tcPr>
            <w:tcW w:w="3325" w:type="dxa"/>
          </w:tcPr>
          <w:p w14:paraId="27E3C9A6" w14:textId="77777777" w:rsidR="00416FCB" w:rsidRPr="00C34270" w:rsidRDefault="00416FCB" w:rsidP="009C5ECD">
            <w:pPr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GGTGAGGTTCTATTGGCTACCAC</w:t>
            </w:r>
          </w:p>
        </w:tc>
      </w:tr>
      <w:tr w:rsidR="00416FCB" w:rsidRPr="00C34270" w14:paraId="480CE50D" w14:textId="77777777" w:rsidTr="009C5ECD">
        <w:trPr>
          <w:jc w:val="center"/>
        </w:trPr>
        <w:tc>
          <w:tcPr>
            <w:tcW w:w="895" w:type="dxa"/>
          </w:tcPr>
          <w:p w14:paraId="00C1383F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proofErr w:type="spellStart"/>
            <w:r w:rsidRPr="00C34270">
              <w:rPr>
                <w:rFonts w:ascii="Arial" w:hAnsi="Arial" w:cs="Arial"/>
                <w:i/>
                <w:iCs/>
              </w:rPr>
              <w:t>Gapdh</w:t>
            </w:r>
            <w:proofErr w:type="spellEnd"/>
          </w:p>
        </w:tc>
        <w:tc>
          <w:tcPr>
            <w:tcW w:w="1890" w:type="dxa"/>
            <w:vMerge w:val="restart"/>
          </w:tcPr>
          <w:p w14:paraId="0F976D61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205604</w:t>
            </w:r>
          </w:p>
        </w:tc>
        <w:tc>
          <w:tcPr>
            <w:tcW w:w="3240" w:type="dxa"/>
          </w:tcPr>
          <w:p w14:paraId="3F4BE753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Forward</w:t>
            </w:r>
          </w:p>
        </w:tc>
        <w:tc>
          <w:tcPr>
            <w:tcW w:w="3325" w:type="dxa"/>
          </w:tcPr>
          <w:p w14:paraId="5DF62C43" w14:textId="77777777" w:rsidR="00416FCB" w:rsidRPr="00C34270" w:rsidRDefault="00416FCB" w:rsidP="009C5ECD">
            <w:pPr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CATCACTGCCACCCAGAAGACTG</w:t>
            </w:r>
          </w:p>
        </w:tc>
      </w:tr>
      <w:tr w:rsidR="00416FCB" w:rsidRPr="00C34270" w14:paraId="75244482" w14:textId="77777777" w:rsidTr="009C5ECD">
        <w:trPr>
          <w:jc w:val="center"/>
        </w:trPr>
        <w:tc>
          <w:tcPr>
            <w:tcW w:w="895" w:type="dxa"/>
          </w:tcPr>
          <w:p w14:paraId="31BBEDFA" w14:textId="77777777" w:rsidR="00416FCB" w:rsidRPr="00C34270" w:rsidRDefault="00416FCB" w:rsidP="009C5EC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890" w:type="dxa"/>
            <w:vMerge/>
          </w:tcPr>
          <w:p w14:paraId="11A569E3" w14:textId="77777777" w:rsidR="00416FCB" w:rsidRPr="00C34270" w:rsidRDefault="00416FCB" w:rsidP="009C5EC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3240" w:type="dxa"/>
          </w:tcPr>
          <w:p w14:paraId="11DBE9AE" w14:textId="77777777" w:rsidR="00416FCB" w:rsidRPr="00C34270" w:rsidRDefault="00416FCB" w:rsidP="009C5ECD">
            <w:pPr>
              <w:jc w:val="center"/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Reverse</w:t>
            </w:r>
          </w:p>
        </w:tc>
        <w:tc>
          <w:tcPr>
            <w:tcW w:w="3325" w:type="dxa"/>
          </w:tcPr>
          <w:p w14:paraId="3CA0853D" w14:textId="77777777" w:rsidR="00416FCB" w:rsidRPr="00C34270" w:rsidRDefault="00416FCB" w:rsidP="009C5ECD">
            <w:pPr>
              <w:rPr>
                <w:rFonts w:ascii="Arial" w:hAnsi="Arial" w:cs="Arial"/>
              </w:rPr>
            </w:pPr>
            <w:r w:rsidRPr="00C34270">
              <w:rPr>
                <w:rFonts w:ascii="Arial" w:hAnsi="Arial" w:cs="Arial"/>
              </w:rPr>
              <w:t>ATGCCAGTGAGCTTCCCGTTCAG</w:t>
            </w:r>
          </w:p>
        </w:tc>
      </w:tr>
    </w:tbl>
    <w:p w14:paraId="0B6516C8" w14:textId="77777777" w:rsidR="00416FCB" w:rsidRPr="00C34270" w:rsidRDefault="00416FCB" w:rsidP="00416FCB">
      <w:pPr>
        <w:jc w:val="both"/>
        <w:rPr>
          <w:rFonts w:ascii="Arial" w:hAnsi="Arial" w:cs="Arial"/>
        </w:rPr>
      </w:pPr>
    </w:p>
    <w:p w14:paraId="361B725C" w14:textId="4027AB2E" w:rsidR="00C54988" w:rsidRDefault="00416FCB" w:rsidP="00416FCB">
      <w:r w:rsidRPr="00C34270">
        <w:rPr>
          <w:rFonts w:ascii="Arial" w:hAnsi="Arial" w:cs="Arial"/>
          <w:b/>
          <w:bCs/>
        </w:rPr>
        <w:t xml:space="preserve">Table 1: </w:t>
      </w:r>
      <w:r w:rsidRPr="00C34270">
        <w:rPr>
          <w:rFonts w:ascii="Arial" w:hAnsi="Arial" w:cs="Arial"/>
        </w:rPr>
        <w:t>Forward and reverse sequences of each qPCR primer pair gene</w:t>
      </w:r>
    </w:p>
    <w:sectPr w:rsidR="00C54988" w:rsidSect="00012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FCB"/>
    <w:rsid w:val="000120E4"/>
    <w:rsid w:val="0008387A"/>
    <w:rsid w:val="00087158"/>
    <w:rsid w:val="000D27C9"/>
    <w:rsid w:val="00124751"/>
    <w:rsid w:val="00141D60"/>
    <w:rsid w:val="00196B21"/>
    <w:rsid w:val="001F04E1"/>
    <w:rsid w:val="00287307"/>
    <w:rsid w:val="002A5B2C"/>
    <w:rsid w:val="003E3F36"/>
    <w:rsid w:val="00416FCB"/>
    <w:rsid w:val="00435A7C"/>
    <w:rsid w:val="004D4E42"/>
    <w:rsid w:val="0051597E"/>
    <w:rsid w:val="00576B6D"/>
    <w:rsid w:val="00692074"/>
    <w:rsid w:val="006B033A"/>
    <w:rsid w:val="006C7249"/>
    <w:rsid w:val="006E7B67"/>
    <w:rsid w:val="00715093"/>
    <w:rsid w:val="00747E3E"/>
    <w:rsid w:val="00750718"/>
    <w:rsid w:val="007538E0"/>
    <w:rsid w:val="008246AC"/>
    <w:rsid w:val="00847AEF"/>
    <w:rsid w:val="008C0B63"/>
    <w:rsid w:val="00911B3E"/>
    <w:rsid w:val="00991575"/>
    <w:rsid w:val="00A151FE"/>
    <w:rsid w:val="00A31372"/>
    <w:rsid w:val="00A3267E"/>
    <w:rsid w:val="00A56943"/>
    <w:rsid w:val="00AC5490"/>
    <w:rsid w:val="00AF5CA8"/>
    <w:rsid w:val="00B17E9C"/>
    <w:rsid w:val="00B72283"/>
    <w:rsid w:val="00BA7F77"/>
    <w:rsid w:val="00BC3174"/>
    <w:rsid w:val="00BD434B"/>
    <w:rsid w:val="00C13B2D"/>
    <w:rsid w:val="00C2336F"/>
    <w:rsid w:val="00C44DE2"/>
    <w:rsid w:val="00C54988"/>
    <w:rsid w:val="00C61B17"/>
    <w:rsid w:val="00D14CB5"/>
    <w:rsid w:val="00D33EE7"/>
    <w:rsid w:val="00D5266D"/>
    <w:rsid w:val="00D55A70"/>
    <w:rsid w:val="00D56B7F"/>
    <w:rsid w:val="00D90777"/>
    <w:rsid w:val="00E5358C"/>
    <w:rsid w:val="00EA2DFB"/>
    <w:rsid w:val="00FD37C2"/>
    <w:rsid w:val="00FF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A5E53A"/>
  <w15:chartTrackingRefBased/>
  <w15:docId w15:val="{598DD282-61D1-DE45-A1D0-53B8D2120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FCB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F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6F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FC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FC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FC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FC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FC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FC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FC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F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6F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F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6F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6F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F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F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F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F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6F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6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FC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6F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6FC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6F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6FCB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6F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F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F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6F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6FC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kal, Sunjay S</dc:creator>
  <cp:keywords/>
  <dc:description/>
  <cp:lastModifiedBy>Anekal, Sunjay S</cp:lastModifiedBy>
  <cp:revision>1</cp:revision>
  <dcterms:created xsi:type="dcterms:W3CDTF">2025-09-17T18:30:00Z</dcterms:created>
  <dcterms:modified xsi:type="dcterms:W3CDTF">2025-09-17T18:31:00Z</dcterms:modified>
</cp:coreProperties>
</file>